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1891E" w14:textId="77777777" w:rsidR="00A26A18" w:rsidRPr="006A475D" w:rsidRDefault="00A26A18" w:rsidP="00A26A18">
      <w:pPr>
        <w:spacing w:line="480" w:lineRule="auto"/>
        <w:jc w:val="both"/>
        <w:rPr>
          <w:b/>
        </w:rPr>
      </w:pPr>
      <w:r w:rsidRPr="006A475D">
        <w:rPr>
          <w:b/>
        </w:rPr>
        <w:t>S</w:t>
      </w:r>
      <w:r>
        <w:rPr>
          <w:b/>
        </w:rPr>
        <w:t>3</w:t>
      </w:r>
      <w:r w:rsidRPr="006A475D">
        <w:rPr>
          <w:b/>
        </w:rPr>
        <w:t xml:space="preserve"> Text: </w:t>
      </w:r>
      <w:r>
        <w:rPr>
          <w:b/>
        </w:rPr>
        <w:t>SNP analysis and c</w:t>
      </w:r>
      <w:r w:rsidRPr="006A475D">
        <w:rPr>
          <w:b/>
        </w:rPr>
        <w:t xml:space="preserve">linical details of family </w:t>
      </w:r>
      <w:proofErr w:type="gramStart"/>
      <w:r w:rsidRPr="006A475D">
        <w:rPr>
          <w:b/>
        </w:rPr>
        <w:t>5:II</w:t>
      </w:r>
      <w:proofErr w:type="gramEnd"/>
    </w:p>
    <w:p w14:paraId="1595FC19" w14:textId="77777777" w:rsidR="00A26A18" w:rsidRDefault="00A26A18" w:rsidP="00A26A18">
      <w:pPr>
        <w:spacing w:line="480" w:lineRule="auto"/>
        <w:jc w:val="both"/>
      </w:pPr>
      <w:r w:rsidRPr="004D0A2F">
        <w:t>One patient, (</w:t>
      </w:r>
      <w:proofErr w:type="gramStart"/>
      <w:r w:rsidRPr="004D0A2F">
        <w:t>5:II</w:t>
      </w:r>
      <w:proofErr w:type="gramEnd"/>
      <w:r w:rsidRPr="004D0A2F">
        <w:t>:2</w:t>
      </w:r>
      <w:r>
        <w:t>)</w:t>
      </w:r>
      <w:r w:rsidRPr="004D0A2F">
        <w:t xml:space="preserve">, with PACS carried the same 9 bp </w:t>
      </w:r>
      <w:r w:rsidRPr="004D0A2F">
        <w:rPr>
          <w:i/>
          <w:iCs/>
        </w:rPr>
        <w:t>SPATA13</w:t>
      </w:r>
      <w:r w:rsidRPr="004D0A2F">
        <w:t xml:space="preserve"> deletion (c.1432_1440del; p.478_480del) identified in Family 1</w:t>
      </w:r>
      <w:r>
        <w:t>.</w:t>
      </w:r>
      <w:r w:rsidRPr="004D0A2F">
        <w:t xml:space="preserve"> This patient also came from the East London area but was not </w:t>
      </w:r>
      <w:r w:rsidRPr="004D0A2F">
        <w:rPr>
          <w:color w:val="000000" w:themeColor="text1"/>
        </w:rPr>
        <w:t xml:space="preserve">known to be </w:t>
      </w:r>
      <w:r w:rsidRPr="004D0A2F">
        <w:t xml:space="preserve">related to Family 1. </w:t>
      </w:r>
      <w:r w:rsidRPr="00A26A18">
        <w:t xml:space="preserve">Haplotype analysis using SNPs within </w:t>
      </w:r>
      <w:r w:rsidRPr="00A26A18">
        <w:rPr>
          <w:i/>
          <w:iCs/>
        </w:rPr>
        <w:t>SPATA13</w:t>
      </w:r>
      <w:r w:rsidRPr="00A26A18">
        <w:t xml:space="preserve"> showed that he does not have the same haplotype as Family 1.</w:t>
      </w:r>
      <w:r>
        <w:t xml:space="preserve"> </w:t>
      </w:r>
    </w:p>
    <w:tbl>
      <w:tblPr>
        <w:tblW w:w="5770" w:type="dxa"/>
        <w:tblInd w:w="113" w:type="dxa"/>
        <w:tblLook w:val="04A0" w:firstRow="1" w:lastRow="0" w:firstColumn="1" w:lastColumn="0" w:noHBand="0" w:noVBand="1"/>
      </w:tblPr>
      <w:tblGrid>
        <w:gridCol w:w="1550"/>
        <w:gridCol w:w="1660"/>
        <w:gridCol w:w="1600"/>
        <w:gridCol w:w="960"/>
      </w:tblGrid>
      <w:tr w:rsidR="00A26A18" w:rsidRPr="00EF6F08" w14:paraId="4F46EFFC" w14:textId="77777777" w:rsidTr="000F4B3A">
        <w:trPr>
          <w:trHeight w:val="300"/>
        </w:trPr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0766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PATA13-</w:t>
            </w: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N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B65D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amily 1-V:1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CD40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amily 1-IV: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FE452" w14:textId="77777777" w:rsidR="00A26A18" w:rsidRPr="00EF6F08" w:rsidRDefault="00A26A18" w:rsidP="000F4B3A">
            <w:pPr>
              <w:rPr>
                <w:rFonts w:ascii="Tahoma" w:eastAsia="Times New Roman" w:hAnsi="Tahoma" w:cs="Tahoma"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EF6F08">
              <w:rPr>
                <w:rFonts w:ascii="Tahoma" w:eastAsia="Times New Roman" w:hAnsi="Tahoma" w:cs="Tahoma"/>
                <w:color w:val="000000"/>
                <w:sz w:val="18"/>
                <w:szCs w:val="18"/>
                <w:lang w:val="en-GB" w:eastAsia="en-GB"/>
              </w:rPr>
              <w:t>5:II</w:t>
            </w:r>
            <w:proofErr w:type="gramEnd"/>
            <w:r w:rsidRPr="00EF6F08">
              <w:rPr>
                <w:rFonts w:ascii="Tahoma" w:eastAsia="Times New Roman" w:hAnsi="Tahoma" w:cs="Tahoma"/>
                <w:color w:val="000000"/>
                <w:sz w:val="18"/>
                <w:szCs w:val="18"/>
                <w:lang w:val="en-GB" w:eastAsia="en-GB"/>
              </w:rPr>
              <w:t>:2</w:t>
            </w:r>
          </w:p>
        </w:tc>
      </w:tr>
      <w:tr w:rsidR="00A26A18" w:rsidRPr="00EF6F08" w14:paraId="25E2125D" w14:textId="77777777" w:rsidTr="000F4B3A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7A59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s27651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A66F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E524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5073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B</w:t>
            </w:r>
          </w:p>
        </w:tc>
      </w:tr>
      <w:tr w:rsidR="00A26A18" w:rsidRPr="00EF6F08" w14:paraId="04168533" w14:textId="77777777" w:rsidTr="000F4B3A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314E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s95072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6E06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E393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60EF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A</w:t>
            </w:r>
          </w:p>
        </w:tc>
      </w:tr>
      <w:tr w:rsidR="00A26A18" w:rsidRPr="00EF6F08" w14:paraId="78721837" w14:textId="77777777" w:rsidTr="000F4B3A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96DE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s47705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BC56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E21E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7F8D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A</w:t>
            </w:r>
          </w:p>
        </w:tc>
      </w:tr>
      <w:tr w:rsidR="00A26A18" w:rsidRPr="00EF6F08" w14:paraId="1CCD271E" w14:textId="77777777" w:rsidTr="000F4B3A">
        <w:trPr>
          <w:trHeight w:val="300"/>
        </w:trPr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E792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rs912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B3F7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E218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AAFB" w14:textId="77777777" w:rsidR="00A26A18" w:rsidRPr="00EF6F08" w:rsidRDefault="00A26A18" w:rsidP="000F4B3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F6F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B</w:t>
            </w:r>
          </w:p>
        </w:tc>
      </w:tr>
    </w:tbl>
    <w:p w14:paraId="05626BC4" w14:textId="77777777" w:rsidR="00A26A18" w:rsidRDefault="00A26A18" w:rsidP="00A26A18">
      <w:pPr>
        <w:spacing w:line="480" w:lineRule="auto"/>
        <w:jc w:val="both"/>
      </w:pPr>
    </w:p>
    <w:p w14:paraId="2BCCE4B8" w14:textId="4D564740" w:rsidR="00A26A18" w:rsidRDefault="00A26A18" w:rsidP="00A26A18">
      <w:pPr>
        <w:spacing w:line="480" w:lineRule="auto"/>
        <w:jc w:val="both"/>
      </w:pPr>
      <w:r w:rsidRPr="004D0A2F">
        <w:t xml:space="preserve">He has two daughters (half-siblings), </w:t>
      </w:r>
      <w:proofErr w:type="gramStart"/>
      <w:r w:rsidRPr="004D0A2F">
        <w:t>5:III</w:t>
      </w:r>
      <w:proofErr w:type="gramEnd"/>
      <w:r w:rsidRPr="004D0A2F">
        <w:t>:1</w:t>
      </w:r>
      <w:r>
        <w:t xml:space="preserve"> and</w:t>
      </w:r>
      <w:r w:rsidRPr="004D0A2F">
        <w:t xml:space="preserve"> 5:III:2</w:t>
      </w:r>
      <w:r>
        <w:t xml:space="preserve"> (Figure 2)</w:t>
      </w:r>
      <w:r w:rsidRPr="004D0A2F">
        <w:t xml:space="preserve">. One, 5.III.2, had PAC, and the other, 5.III.1, was unaffected, neither carried the 9 bp deletion. The mother, </w:t>
      </w:r>
      <w:proofErr w:type="gramStart"/>
      <w:r w:rsidRPr="004D0A2F">
        <w:t>5:II</w:t>
      </w:r>
      <w:proofErr w:type="gramEnd"/>
      <w:r w:rsidRPr="004D0A2F">
        <w:t xml:space="preserve">:3, of the affected daughter had narrow but open angles and was hyperopic. The daughter, </w:t>
      </w:r>
      <w:proofErr w:type="gramStart"/>
      <w:r w:rsidRPr="004D0A2F">
        <w:t>5:III</w:t>
      </w:r>
      <w:proofErr w:type="gramEnd"/>
      <w:r w:rsidRPr="004D0A2F">
        <w:t>:2, with PAC was</w:t>
      </w:r>
      <w:r>
        <w:t xml:space="preserve"> also</w:t>
      </w:r>
      <w:r w:rsidRPr="004D0A2F">
        <w:t xml:space="preserve"> hyperopic and suffered severe meningococcal </w:t>
      </w:r>
      <w:proofErr w:type="spellStart"/>
      <w:r w:rsidRPr="004D0A2F">
        <w:t>septicaemia</w:t>
      </w:r>
      <w:proofErr w:type="spellEnd"/>
      <w:r w:rsidRPr="004D0A2F">
        <w:t xml:space="preserve"> requiring intensive care admission at the age of 18 years. She was presumed to be a phenocopy of PACS related to hyperopia, inherited from her mother, possibly amplified by the tendency to positive refractive error in young patients diagnosed with bacterial meningitis </w:t>
      </w:r>
      <w:r w:rsidRPr="004D0A2F">
        <w:fldChar w:fldCharType="begin"/>
      </w:r>
      <w:r>
        <w:instrText xml:space="preserve"> ADDIN EN.CITE &lt;EndNote&gt;&lt;Cite&gt;&lt;Author&gt;Woodruff&lt;/Author&gt;&lt;Year&gt;1986&lt;/Year&gt;&lt;RecNum&gt;85&lt;/RecNum&gt;&lt;DisplayText&gt;[1]&lt;/DisplayText&gt;&lt;record&gt;&lt;rec-number&gt;85&lt;/rec-number&gt;&lt;foreign-keys&gt;&lt;key app="EN" db-id="pevppwrew0f0x1e0xaqptzf4ratdwwpxfp9a" timestamp="1533135340"&gt;85&lt;/key&gt;&lt;/foreign-keys&gt;&lt;ref-type name="Journal Article"&gt;17&lt;/ref-type&gt;&lt;contributors&gt;&lt;authors&gt;&lt;author&gt;Woodruff, M. E.&lt;/author&gt;&lt;/authors&gt;&lt;/contributors&gt;&lt;titles&gt;&lt;title&gt;Differential-Effects of Various Causes of Deafness on the Eyes, Refractive Errors, and Vision of Children&lt;/title&gt;&lt;secondary-title&gt;American Journal of Optometry and Physiological Optics&lt;/secondary-title&gt;&lt;alt-title&gt;Am J Optom Phys Opt&lt;/alt-title&gt;&lt;/titles&gt;&lt;periodical&gt;&lt;full-title&gt;American Journal of Optometry and Physiological Optics&lt;/full-title&gt;&lt;abbr-1&gt;Am J Optom Phys Opt&lt;/abbr-1&gt;&lt;/periodical&gt;&lt;alt-periodical&gt;&lt;full-title&gt;American Journal of Optometry and Physiological Optics&lt;/full-title&gt;&lt;abbr-1&gt;Am J Optom Phys Opt&lt;/abbr-1&gt;&lt;/alt-periodical&gt;&lt;pages&gt;668-675&lt;/pages&gt;&lt;volume&gt;63&lt;/volume&gt;&lt;number&gt;8&lt;/number&gt;&lt;dates&gt;&lt;year&gt;1986&lt;/year&gt;&lt;pub-dates&gt;&lt;date&gt;Aug&lt;/date&gt;&lt;/pub-dates&gt;&lt;/dates&gt;&lt;isbn&gt;0093-7002&lt;/isbn&gt;&lt;accession-num&gt;WOS:A1986D614400011&lt;/accession-num&gt;&lt;urls&gt;&lt;related-urls&gt;&lt;url&gt;&lt;style face="underline" font="default" size="100%"&gt;&amp;lt;Go to ISI&amp;gt;://WOS:A1986D614400011&lt;/style&gt;&lt;/url&gt;&lt;/related-urls&gt;&lt;/urls&gt;&lt;language&gt;English&lt;/language&gt;&lt;/record&gt;&lt;/Cite&gt;&lt;/EndNote&gt;</w:instrText>
      </w:r>
      <w:r w:rsidRPr="004D0A2F">
        <w:fldChar w:fldCharType="separate"/>
      </w:r>
      <w:r>
        <w:rPr>
          <w:noProof/>
        </w:rPr>
        <w:t>[1]</w:t>
      </w:r>
      <w:r w:rsidRPr="004D0A2F">
        <w:fldChar w:fldCharType="end"/>
      </w:r>
      <w:r w:rsidRPr="004D0A2F">
        <w:t xml:space="preserve">. She had shorter biometry than sex-specific means but had a convex iris configuration suggestive of pupil block, rather than plateau iris. No other family members of </w:t>
      </w:r>
      <w:proofErr w:type="gramStart"/>
      <w:r w:rsidRPr="004D0A2F">
        <w:t>5:II</w:t>
      </w:r>
      <w:proofErr w:type="gramEnd"/>
      <w:r w:rsidRPr="004D0A2F">
        <w:t>:2 were available for this study.</w:t>
      </w:r>
    </w:p>
    <w:p w14:paraId="15660996" w14:textId="77777777" w:rsidR="004A6F5E" w:rsidRDefault="004A6F5E" w:rsidP="004A6F5E">
      <w:pPr>
        <w:spacing w:line="480" w:lineRule="auto"/>
        <w:jc w:val="both"/>
        <w:rPr>
          <w:rFonts w:cstheme="minorHAnsi"/>
          <w:b/>
          <w:bCs/>
          <w:lang w:val="en-GB"/>
        </w:rPr>
      </w:pPr>
    </w:p>
    <w:p w14:paraId="2C87A01F" w14:textId="25927043" w:rsidR="00A26A18" w:rsidRPr="004A6F5E" w:rsidRDefault="004A6F5E" w:rsidP="004A6F5E">
      <w:pPr>
        <w:spacing w:line="48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REFERENCE</w:t>
      </w:r>
      <w:bookmarkStart w:id="0" w:name="_GoBack"/>
      <w:bookmarkEnd w:id="0"/>
    </w:p>
    <w:p w14:paraId="7F97FFFD" w14:textId="77777777" w:rsidR="00A26A18" w:rsidRDefault="00A26A18"/>
    <w:p w14:paraId="6E474A4F" w14:textId="77777777" w:rsidR="00A26A18" w:rsidRPr="00A26A18" w:rsidRDefault="00A26A18" w:rsidP="00B76EB2">
      <w:pPr>
        <w:pStyle w:val="EndNoteBibliography"/>
        <w:spacing w:line="480" w:lineRule="auto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26A18">
        <w:rPr>
          <w:noProof/>
        </w:rPr>
        <w:t>1.</w:t>
      </w:r>
      <w:r w:rsidRPr="00A26A18">
        <w:rPr>
          <w:noProof/>
        </w:rPr>
        <w:tab/>
        <w:t>Woodruff ME. Differential-Effects of Various Causes of Deafness on the Eyes, Refractive Errors, and Vision of Children. Am J Optom Phys Opt. 1986;63(8):668-75. PubMed PMID: WOS:A1986D614400011.</w:t>
      </w:r>
    </w:p>
    <w:p w14:paraId="134E577F" w14:textId="56B1639C" w:rsidR="00A26A18" w:rsidRDefault="00A26A18" w:rsidP="00B76EB2">
      <w:pPr>
        <w:spacing w:line="480" w:lineRule="auto"/>
        <w:jc w:val="both"/>
      </w:pPr>
      <w:r>
        <w:fldChar w:fldCharType="end"/>
      </w:r>
    </w:p>
    <w:sectPr w:rsidR="00A26A18" w:rsidSect="00CA1B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6A18"/>
    <w:rsid w:val="004A6F5E"/>
    <w:rsid w:val="00A26A18"/>
    <w:rsid w:val="00B76EB2"/>
    <w:rsid w:val="00CA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79BE2"/>
  <w15:chartTrackingRefBased/>
  <w15:docId w15:val="{373A1B35-7D15-F340-931C-6D15CA5F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A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26A1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A1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6A1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26A18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Waseem</dc:creator>
  <cp:keywords/>
  <dc:description/>
  <cp:lastModifiedBy>Ahmad Waseem</cp:lastModifiedBy>
  <cp:revision>3</cp:revision>
  <dcterms:created xsi:type="dcterms:W3CDTF">2019-12-20T09:30:00Z</dcterms:created>
  <dcterms:modified xsi:type="dcterms:W3CDTF">2019-12-20T14:51:00Z</dcterms:modified>
</cp:coreProperties>
</file>